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D16D7" w14:textId="643CACA9" w:rsidR="00286144" w:rsidRPr="00286144" w:rsidRDefault="00286144" w:rsidP="0028614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30"/>
          <w:szCs w:val="30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483A231E" wp14:editId="4FD4FE86">
                <wp:simplePos x="0" y="0"/>
                <wp:positionH relativeFrom="margin">
                  <wp:posOffset>609600</wp:posOffset>
                </wp:positionH>
                <wp:positionV relativeFrom="line">
                  <wp:posOffset>314960</wp:posOffset>
                </wp:positionV>
                <wp:extent cx="4765040" cy="447040"/>
                <wp:effectExtent l="0" t="0" r="0" b="0"/>
                <wp:wrapTopAndBottom distT="152400" distB="152400"/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5040" cy="44704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12600948" w14:textId="4EB91B79" w:rsidR="00286144" w:rsidRPr="00726A91" w:rsidRDefault="00286144" w:rsidP="00286144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Supplementary Table 1.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Subject-specific </w:t>
                            </w:r>
                            <w:bookmarkStart w:id="0" w:name="OLE_LINK3"/>
                            <w:bookmarkStart w:id="1" w:name="OLE_LINK4"/>
                            <w:bookmarkStart w:id="2" w:name="_Hlk77790796"/>
                            <w:r>
                              <w:rPr>
                                <w:rFonts w:ascii="Times New Roman" w:hAnsi="Times New Roman"/>
                              </w:rPr>
                              <w:t>visual concordances with ground truth from MRI-positive cohort</w:t>
                            </w:r>
                            <w:bookmarkEnd w:id="0"/>
                            <w:bookmarkEnd w:id="1"/>
                            <w:bookmarkEnd w:id="2"/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A231E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style="position:absolute;margin-left:48pt;margin-top:24.8pt;width:375.2pt;height:35.2pt;z-index:251659264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" filled="f" stroked="f" strokeweight="1pt">
                <v:stroke miterlimit="4"/>
                <v:textbox inset="4pt,4pt,4pt,4pt">
                  <w:txbxContent>
                    <w:p w14:paraId="12600948" w14:textId="4EB91B79" w:rsidR="00286144" w:rsidRPr="00726A91" w:rsidRDefault="00286144" w:rsidP="00286144">
                      <w:pPr>
                        <w:pStyle w:val="Body"/>
                        <w:jc w:val="center"/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Supplementary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rFonts w:ascii="Times New Roman" w:hAnsi="Times New Roman"/>
                        </w:rPr>
                        <w:t xml:space="preserve">Subject-specific </w:t>
                      </w:r>
                      <w:bookmarkStart w:id="3" w:name="OLE_LINK3"/>
                      <w:bookmarkStart w:id="4" w:name="OLE_LINK4"/>
                      <w:bookmarkStart w:id="5" w:name="_Hlk77790796"/>
                      <w:r>
                        <w:rPr>
                          <w:rFonts w:ascii="Times New Roman" w:hAnsi="Times New Roman"/>
                        </w:rPr>
                        <w:t>visual concordances with ground truth from</w:t>
                      </w:r>
                      <w:r>
                        <w:rPr>
                          <w:rFonts w:ascii="Times New Roman" w:hAnsi="Times New Roman"/>
                        </w:rPr>
                        <w:t xml:space="preserve"> MRI-positive cohort</w:t>
                      </w:r>
                      <w:bookmarkEnd w:id="3"/>
                      <w:bookmarkEnd w:id="4"/>
                      <w:bookmarkEnd w:id="5"/>
                    </w:p>
                  </w:txbxContent>
                </v:textbox>
                <w10:wrap type="topAndBottom" anchorx="margin" anchory="line"/>
              </v:shape>
            </w:pict>
          </mc:Fallback>
        </mc:AlternateConten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787"/>
        <w:gridCol w:w="822"/>
        <w:gridCol w:w="822"/>
        <w:gridCol w:w="787"/>
        <w:gridCol w:w="822"/>
        <w:gridCol w:w="787"/>
        <w:gridCol w:w="748"/>
      </w:tblGrid>
      <w:tr w:rsidR="00286144" w:rsidRPr="00286144" w14:paraId="24C31516" w14:textId="77777777" w:rsidTr="00286144">
        <w:trPr>
          <w:trHeight w:val="150"/>
          <w:jc w:val="center"/>
        </w:trPr>
        <w:tc>
          <w:tcPr>
            <w:tcW w:w="6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EB34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557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0DC6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sual Concordance with Ground Truth</w:t>
            </w:r>
          </w:p>
        </w:tc>
      </w:tr>
      <w:tr w:rsidR="00286144" w:rsidRPr="00C040E3" w14:paraId="5520A9E8" w14:textId="77777777" w:rsidTr="00286144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0CA80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97403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GMC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6EA2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GMC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0A24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FA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EEFAD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M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959E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NDI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BBAC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FLAIR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A454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PC</w:t>
            </w:r>
          </w:p>
        </w:tc>
      </w:tr>
      <w:tr w:rsidR="00286144" w:rsidRPr="00286144" w14:paraId="4349873C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2FF7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EB44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69E9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E294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C21AE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FCE7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F7E7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D2BA8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3CEB0C2E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5CE4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567C1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253B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3896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A9EA2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A03C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F1EE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0DC9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7C48B52E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F289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03ECB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CD82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C7E4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508C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FF50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F88CF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450E7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2C4FAD6B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5BB0A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3E15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879B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A1E9F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8D6E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974F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A381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95F7C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286144" w:rsidRPr="00286144" w14:paraId="4BD0DBE2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C9BC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17DE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7175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79FC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9651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80E5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B7B3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2FC2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3CF0970A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04AE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6B65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DF194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A810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5C70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0782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E8E0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6C0B0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286144" w:rsidRPr="00286144" w14:paraId="32E050E0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F1FA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DBB9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2174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3B19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0F3E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B9BD0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5CD1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EB09B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6B2AEEB1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8B7F6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3B76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00FE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0270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6244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BA0DB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ABC94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5159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10748916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3E12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181E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0D0C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E76BE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22E9B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DBE5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2B0E5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D2863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6361D4A9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BCA0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1B7B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31030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D010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2D1DD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EC77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67AD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371C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0B21513C" w14:textId="77777777" w:rsidTr="00286144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2835A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9F34D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AE88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778DB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5477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3050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4E03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0A95C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1494BBBE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61F0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0F3C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A622B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FA51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C796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8A6AE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46E9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2AF8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286144" w:rsidRPr="00286144" w14:paraId="0F1F2804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3188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FFD45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218B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C3CF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C9B7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A3F64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AB19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AE9F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01145FAD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ECF2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E2A1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1982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734A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B1F9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7BD8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F679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6613D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7C6D3E6F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71C4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4C4F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5B9D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265F6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27533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FC8B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49BC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C91D1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2A6BF13A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01350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C9F4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56DD5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76A40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F94A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7C5E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F2D7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F26B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286144" w:rsidRPr="00286144" w14:paraId="2C3307F7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1F5E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13120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78D7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A7F2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D815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7D60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DA81D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3F10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286144" w:rsidRPr="00286144" w14:paraId="023A6B11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C567D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CBC0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54E9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5348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BE21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CC8F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7AD3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6DC56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368534D0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A279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CCEF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C38F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830D4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19F6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C41B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24F3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5D83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212335C6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47E04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335D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E6631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409F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AE89A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334A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840A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858A9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774D56DA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2C21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E0D4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F695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7898E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8DAFA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98713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AF7E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45655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524B244C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09D57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F223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DFF4F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66E6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6D6E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F92E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E3246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8225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16010D43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C61A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A5E8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8BF8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956A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DD5C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AF806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DE0C0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1575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70AB0A44" w14:textId="77777777" w:rsidTr="00286144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676A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341D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2503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B354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7B79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BAEAA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C9F25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311B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4BAB4158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B5D7C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3B78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454FF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1AD72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DEEF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5E2E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EC25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13D5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5496FFFB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6A7C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F833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8B8F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D484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AB67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7CC6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A447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1856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1E88903D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711E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7B7D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43BD6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597D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E1BB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B3AB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E9420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6A01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286144" w:rsidRPr="00286144" w14:paraId="117036DF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122DA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D5F8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71A4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B729D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C40F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E44DB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6628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7F01A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1F6CBB65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5C78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3661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9FA1F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149FD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4526F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5ABF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3572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3825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286144" w:rsidRPr="00286144" w14:paraId="2D9129CE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5DDF7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2C6E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A54A4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EA49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DDE5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6CE2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FE6F7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76A9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3ABB667E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D7C8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A040A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DE3F0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24FE6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1AAB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EDF6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D8A1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76C6F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06F2B93C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7C05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9EDB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277B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6FA8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5C11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DE7EF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9356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367D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581EF311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B8F37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0C65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5D49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98EA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288C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68B6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F602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7F78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780828FD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FBFE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3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51A38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B957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A1AFC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12BF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FEE2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F548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9BD35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6460D64F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9776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7AB2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EACB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74103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EE8D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8732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6653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A6358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286144" w:rsidRPr="00286144" w14:paraId="61103B09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A731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ECDE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E74A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AD308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BCEC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A7E44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C948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A4BF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6038AEC7" w14:textId="77777777" w:rsidTr="00286144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5A40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39A7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2A420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36B6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CCB2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A647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E20F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4ADB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441F3DAC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5E0B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A667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A57B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24224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44085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09F7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F2520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0A5A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0D23EB2C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DD90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CEBA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79C31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3DCCC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6BBF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52D3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3C1C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0E281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15812CAE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1A61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E8A0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1283D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59943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8079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78D8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AC9ED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6D6F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396E7BC3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BC11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C4E5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65A95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1EF4C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165A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4F50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A07E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0F1A3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57C867BF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ECD5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96DB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29B7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1D3A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0AD5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55D08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C815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A9AF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286144" w:rsidRPr="00286144" w14:paraId="457E9886" w14:textId="77777777" w:rsidTr="00CD4488">
        <w:trPr>
          <w:trHeight w:val="589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0FF0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MRI-Positive Group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58D4A" w14:textId="77777777" w:rsidR="00E6419E" w:rsidRPr="00C040E3" w:rsidRDefault="00E6419E" w:rsidP="00E641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42</w:t>
            </w:r>
          </w:p>
          <w:p w14:paraId="5E856871" w14:textId="0B5BAC0F" w:rsidR="00286144" w:rsidRPr="00286144" w:rsidRDefault="00E6419E" w:rsidP="00E641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86144"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3D3738" w14:textId="7AC983AA" w:rsidR="00E6419E" w:rsidRPr="00C040E3" w:rsidRDefault="00E6419E" w:rsidP="002861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42</w:t>
            </w:r>
          </w:p>
          <w:p w14:paraId="3F04A545" w14:textId="19CA23BB" w:rsidR="00286144" w:rsidRPr="00286144" w:rsidRDefault="00E6419E" w:rsidP="00E641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86144"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35396" w14:textId="77777777" w:rsidR="00E6419E" w:rsidRPr="00C040E3" w:rsidRDefault="00E6419E" w:rsidP="00E641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42</w:t>
            </w:r>
          </w:p>
          <w:p w14:paraId="30452953" w14:textId="78EA0BE3" w:rsidR="00286144" w:rsidRPr="00286144" w:rsidRDefault="00E6419E" w:rsidP="00E641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86144"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F2626" w14:textId="672E96C1" w:rsidR="00286144" w:rsidRPr="00286144" w:rsidRDefault="00E6419E" w:rsidP="00E641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42</w:t>
            </w:r>
            <w:r w:rsidR="00286144"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86144"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0A1E8" w14:textId="77777777" w:rsidR="003D2D4C" w:rsidRPr="00C040E3" w:rsidRDefault="003D2D4C" w:rsidP="002861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42</w:t>
            </w:r>
          </w:p>
          <w:p w14:paraId="3F776735" w14:textId="6C871491" w:rsidR="00286144" w:rsidRPr="00286144" w:rsidRDefault="003D2D4C" w:rsidP="003D2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86144"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</w:t>
            </w: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F2934" w14:textId="2F2E210A" w:rsidR="00286144" w:rsidRPr="00286144" w:rsidRDefault="003D2D4C" w:rsidP="003D2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42</w:t>
            </w:r>
            <w:r w:rsidR="00286144"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86144"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99C7F7" w14:textId="77777777" w:rsidR="003D2D4C" w:rsidRPr="00C040E3" w:rsidRDefault="003D2D4C" w:rsidP="002861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/42</w:t>
            </w:r>
          </w:p>
          <w:p w14:paraId="1D2032A6" w14:textId="0AF1699F" w:rsidR="003D2D4C" w:rsidRPr="00C040E3" w:rsidRDefault="003D2D4C" w:rsidP="003D2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286144"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  <w:r w:rsidRPr="00C04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A9C9EA2" w14:textId="0143B26A" w:rsidR="003D2D4C" w:rsidRPr="00286144" w:rsidRDefault="003D2D4C" w:rsidP="003D2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B407E6C" w14:textId="02A7377B" w:rsidR="001327FE" w:rsidRDefault="00CD4488" w:rsidP="00CD4488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30"/>
          <w:szCs w:val="30"/>
        </w:rPr>
        <mc:AlternateContent>
          <mc:Choice Requires="wps">
            <w:drawing>
              <wp:anchor distT="152400" distB="152400" distL="152400" distR="152400" simplePos="0" relativeHeight="251665408" behindDoc="0" locked="0" layoutInCell="1" allowOverlap="1" wp14:anchorId="7ED2CCEC" wp14:editId="5502DAE1">
                <wp:simplePos x="0" y="0"/>
                <wp:positionH relativeFrom="margin">
                  <wp:posOffset>631825</wp:posOffset>
                </wp:positionH>
                <wp:positionV relativeFrom="line">
                  <wp:posOffset>317500</wp:posOffset>
                </wp:positionV>
                <wp:extent cx="4765040" cy="372110"/>
                <wp:effectExtent l="0" t="0" r="0" b="0"/>
                <wp:wrapTopAndBottom distT="152400" distB="152400"/>
                <wp:docPr id="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5040" cy="37211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17C0F2F0" w14:textId="36D819D6" w:rsidR="001327FE" w:rsidRPr="00726A91" w:rsidRDefault="001327FE" w:rsidP="001327FE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Supplementary Table 2.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ubject-specific Dice scores from MRI-positive cohort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D2CCEC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49.75pt;margin-top:25pt;width:375.2pt;height:29.3pt;z-index:251665408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" filled="f" stroked="f" strokeweight="1pt">
                <v:stroke miterlimit="4"/>
                <v:textbox inset="4pt,4pt,4pt,4pt">
                  <w:txbxContent>
                    <w:p w14:paraId="17C0F2F0" w14:textId="36D819D6" w:rsidR="001327FE" w:rsidRPr="00726A91" w:rsidRDefault="001327FE" w:rsidP="001327FE">
                      <w:pPr>
                        <w:pStyle w:val="Body"/>
                        <w:jc w:val="center"/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Supplementary Table 2. </w:t>
                      </w:r>
                      <w:r>
                        <w:rPr>
                          <w:rFonts w:ascii="Times New Roman" w:hAnsi="Times New Roman"/>
                        </w:rPr>
                        <w:t>Subject-specific Dice scores from MRI-positive cohort</w:t>
                      </w:r>
                    </w:p>
                  </w:txbxContent>
                </v:textbox>
                <w10:wrap type="topAndBottom" anchorx="margin" anchory="line"/>
              </v:shape>
            </w:pict>
          </mc:Fallback>
        </mc:AlternateConten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787"/>
        <w:gridCol w:w="822"/>
        <w:gridCol w:w="822"/>
        <w:gridCol w:w="787"/>
        <w:gridCol w:w="822"/>
        <w:gridCol w:w="787"/>
        <w:gridCol w:w="748"/>
      </w:tblGrid>
      <w:tr w:rsidR="001327FE" w:rsidRPr="001327FE" w14:paraId="20822ACE" w14:textId="77777777" w:rsidTr="001327FE">
        <w:trPr>
          <w:trHeight w:val="150"/>
          <w:jc w:val="center"/>
        </w:trPr>
        <w:tc>
          <w:tcPr>
            <w:tcW w:w="6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775F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557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45088" w14:textId="19B38053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ce Score</w:t>
            </w:r>
          </w:p>
        </w:tc>
      </w:tr>
      <w:tr w:rsidR="001327FE" w:rsidRPr="001327FE" w14:paraId="79F67033" w14:textId="77777777" w:rsidTr="001327FE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B0D98F" w14:textId="77777777" w:rsidR="001327FE" w:rsidRPr="001327FE" w:rsidRDefault="001327FE" w:rsidP="001327F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97152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GMC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4802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GMC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84DDA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FA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379A0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M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C899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NDI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6015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FLAIR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FDA6D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PC</w:t>
            </w:r>
          </w:p>
        </w:tc>
      </w:tr>
      <w:tr w:rsidR="001327FE" w:rsidRPr="001327FE" w14:paraId="33FF4CD2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B5C8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594E3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B074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2DA1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5F0F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1ACFB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F3CA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5B93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1327FE" w:rsidRPr="001327FE" w14:paraId="5DDC6E87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2E5F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ACE7C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3CBB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A842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C4B7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4908B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F926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FFEB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1327FE" w:rsidRPr="001327FE" w14:paraId="45BFC7DA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9110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F072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2DD5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2B2A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C1B7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66E8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1C44F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F33B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1327FE" w:rsidRPr="001327FE" w14:paraId="7706F702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2BDE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C1A3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76F6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E982B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82DC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FE9F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003B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C8DC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327FE" w:rsidRPr="001327FE" w14:paraId="6C160409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EF61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3E5F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AEAA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182CE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EA06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BB7F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DCCB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3224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1327FE" w:rsidRPr="001327FE" w14:paraId="0D344872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5B7B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6D23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B217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F560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1514C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C9F66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E691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18BF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327FE" w:rsidRPr="001327FE" w14:paraId="026677EE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C079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C255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058C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99FD7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E9DB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5789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C0A73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B480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1327FE" w:rsidRPr="001327FE" w14:paraId="698E3998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139AF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C9D5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E135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9A62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74DF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751A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53C3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469D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1327FE" w:rsidRPr="001327FE" w14:paraId="0C711209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4752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F397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BDA4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1A60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BBC1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B1B1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DA1FC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330B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1327FE" w:rsidRPr="001327FE" w14:paraId="7BF0680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CD9B2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6876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6536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F9E14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4DC6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8337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AF9C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C2A5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1327FE" w:rsidRPr="001327FE" w14:paraId="701B7559" w14:textId="77777777" w:rsidTr="001327FE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D39F0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871E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7C5F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C2CDB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5B447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E78A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755F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9C08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1327FE" w:rsidRPr="001327FE" w14:paraId="15EB440D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1B8A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C629C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3E615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29CFC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4D87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1188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71F4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8BD8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327FE" w:rsidRPr="001327FE" w14:paraId="77A2CEEF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9E6B0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DF69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A539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5223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F775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1539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18B2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4E85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1327FE" w:rsidRPr="001327FE" w14:paraId="3E5CA368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9ABF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740C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C090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30E0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6D52F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14D1A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BCD50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55F0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1327FE" w:rsidRPr="001327FE" w14:paraId="29BCEE70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F5A84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45309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65DC4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C1B02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049E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0B69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92F6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3D178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1327FE" w:rsidRPr="001327FE" w14:paraId="6D7A08C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4085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90E0A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07217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C827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4EE3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35A3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7FC3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3B1D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327FE" w:rsidRPr="001327FE" w14:paraId="6024E679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F904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0149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63DD3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2A95C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16E8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A0C8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7F8EE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B0BE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327FE" w:rsidRPr="001327FE" w14:paraId="500FA684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AA15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BC02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83BB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7C34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A846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F663E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41BE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FCF4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1327FE" w:rsidRPr="001327FE" w14:paraId="5034EF99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73F9F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9FED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1F36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A31E2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82A9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7933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7781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65B9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1327FE" w:rsidRPr="001327FE" w14:paraId="5B5B872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8937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9D9EE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70FD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577CD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D978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8BECB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040E6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A5A6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1327FE" w:rsidRPr="001327FE" w14:paraId="4F4E1E3B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C933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7CF9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29E7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5AB7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C0FB9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051C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CF1B0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D01E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327FE" w:rsidRPr="001327FE" w14:paraId="0148307E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AA33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3358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9C57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8C74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D214B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05D4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6851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CB49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1327FE" w:rsidRPr="001327FE" w14:paraId="60FB577D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8F12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2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8DC9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31CE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82BB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F22A5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EB55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90199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150F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1327FE" w:rsidRPr="001327FE" w14:paraId="758178FE" w14:textId="77777777" w:rsidTr="001327FE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82EC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065B8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F1694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1E8C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C9F9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F2663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79B4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1CCA1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1327FE" w:rsidRPr="001327FE" w14:paraId="78F378BB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BA1A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58DC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5C429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46A9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AB9E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A23C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BCC8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34B1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1327FE" w:rsidRPr="001327FE" w14:paraId="27DEE79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6B888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29BB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C4CB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7D9C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0A843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7EA1B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0F001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3299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1327FE" w:rsidRPr="001327FE" w14:paraId="41D94061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730A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C20AE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8F50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D788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551C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EC90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A3294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3358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327FE" w:rsidRPr="001327FE" w14:paraId="1907379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8795E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E1EB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C8ED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FE74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96D1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A9EF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B21A0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9CD79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1327FE" w:rsidRPr="001327FE" w14:paraId="4F76E779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EC41C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3F8F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2B96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F7B8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4004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DC84A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D8FB9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38A74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327FE" w:rsidRPr="001327FE" w14:paraId="3139BAA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AF72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07959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28B3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369C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E35B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E697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0F3D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37516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1327FE" w:rsidRPr="001327FE" w14:paraId="6F381E3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A45E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1963D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8520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E9F7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09884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DEE0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13B0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2C6F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1327FE" w:rsidRPr="001327FE" w14:paraId="5DB7EFA2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EC031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E69F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4B4F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F98C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5394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22B1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CA95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A269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1327FE" w:rsidRPr="001327FE" w14:paraId="1AF0D6F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1063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079F0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CBAE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4B880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ADAF3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2869F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5E20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6DE4D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1327FE" w:rsidRPr="001327FE" w14:paraId="13748CD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3607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807B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E20C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C257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648C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B1FDF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699FA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E0A0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1327FE" w:rsidRPr="001327FE" w14:paraId="1DC1413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BA7B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EC7C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2766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B5433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0106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262E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96B8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EB63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327FE" w:rsidRPr="001327FE" w14:paraId="2B3E13DF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F774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0CF2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76FD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999A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B8E87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A478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64E3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3AE2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1327FE" w:rsidRPr="001327FE" w14:paraId="72455451" w14:textId="77777777" w:rsidTr="001327FE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D20D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18EE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31F1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D590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E266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B53A9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9519D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CC09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1327FE" w:rsidRPr="001327FE" w14:paraId="298ED82F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C0A41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4833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B966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6903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2765C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9187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BEFB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7DD3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1327FE" w:rsidRPr="001327FE" w14:paraId="2D648C6A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83BF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0879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E42B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A202F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8256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9ED2C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9F72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ACC8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1327FE" w:rsidRPr="001327FE" w14:paraId="0D2C0B60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B9BA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3EDA5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4A12F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C5864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C829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EADB4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B3FB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8DC6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1327FE" w:rsidRPr="001327FE" w14:paraId="00213733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D1EF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58DED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8B4B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8D00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2765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2A57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93D45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5502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327FE" w:rsidRPr="001327FE" w14:paraId="109DF58B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4F4E2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5477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2A12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C74A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4530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72395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F8E5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D536A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1327FE" w:rsidRPr="001327FE" w14:paraId="34921AE7" w14:textId="77777777" w:rsidTr="00CD4488">
        <w:trPr>
          <w:trHeight w:val="563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17F6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MRI-Positive Group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09AA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AFB6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A568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5A1C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B2B8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0A4C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5ECAA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</w:tbl>
    <w:p w14:paraId="78D35D94" w14:textId="7451CCFD" w:rsidR="001327FE" w:rsidRDefault="00CD4488" w:rsidP="00286144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30"/>
          <w:szCs w:val="30"/>
        </w:rPr>
        <mc:AlternateContent>
          <mc:Choice Requires="wps">
            <w:drawing>
              <wp:anchor distT="152400" distB="152400" distL="152400" distR="152400" simplePos="0" relativeHeight="251661312" behindDoc="0" locked="0" layoutInCell="1" allowOverlap="1" wp14:anchorId="1E1864E2" wp14:editId="52DC8E8D">
                <wp:simplePos x="0" y="0"/>
                <wp:positionH relativeFrom="margin">
                  <wp:posOffset>589280</wp:posOffset>
                </wp:positionH>
                <wp:positionV relativeFrom="line">
                  <wp:posOffset>503555</wp:posOffset>
                </wp:positionV>
                <wp:extent cx="4765040" cy="447040"/>
                <wp:effectExtent l="0" t="0" r="0" b="0"/>
                <wp:wrapTopAndBottom distT="152400" distB="152400"/>
                <wp:docPr id="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5040" cy="44704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7808A7FE" w14:textId="1174BE2B" w:rsidR="00286144" w:rsidRPr="00726A91" w:rsidRDefault="00286144" w:rsidP="00286144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Supplementary Table </w:t>
                            </w:r>
                            <w:r w:rsidR="001327FE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ubject-specific voxel-wise true</w:t>
                            </w:r>
                            <w:r w:rsidR="001327FE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positive rates from MRI-positive cohort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864E2" id="_x0000_s1028" type="#_x0000_t202" style="position:absolute;left:0;text-align:left;margin-left:46.4pt;margin-top:39.65pt;width:375.2pt;height:35.2pt;z-index:251661312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" filled="f" stroked="f" strokeweight="1pt">
                <v:stroke miterlimit="4"/>
                <v:textbox inset="4pt,4pt,4pt,4pt">
                  <w:txbxContent>
                    <w:p w14:paraId="7808A7FE" w14:textId="1174BE2B" w:rsidR="00286144" w:rsidRPr="00726A91" w:rsidRDefault="00286144" w:rsidP="00286144">
                      <w:pPr>
                        <w:pStyle w:val="Body"/>
                        <w:jc w:val="center"/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Supplementary Table </w:t>
                      </w:r>
                      <w:r w:rsidR="001327FE">
                        <w:rPr>
                          <w:rFonts w:ascii="Times New Roman" w:hAnsi="Times New Roman"/>
                          <w:b/>
                          <w:bCs/>
                        </w:rPr>
                        <w:t>3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rFonts w:ascii="Times New Roman" w:hAnsi="Times New Roman"/>
                        </w:rPr>
                        <w:t>Subject-specific voxel-wise true</w:t>
                      </w:r>
                      <w:r w:rsidR="001327FE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positive rates from MRI-positive cohort</w:t>
                      </w:r>
                    </w:p>
                  </w:txbxContent>
                </v:textbox>
                <w10:wrap type="topAndBottom" anchorx="margin" anchory="line"/>
              </v:shape>
            </w:pict>
          </mc:Fallback>
        </mc:AlternateContent>
      </w:r>
    </w:p>
    <w:p w14:paraId="53D19CC9" w14:textId="3622E902" w:rsidR="00286144" w:rsidRDefault="00286144" w:rsidP="001327F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787"/>
        <w:gridCol w:w="822"/>
        <w:gridCol w:w="822"/>
        <w:gridCol w:w="787"/>
        <w:gridCol w:w="822"/>
        <w:gridCol w:w="787"/>
        <w:gridCol w:w="748"/>
      </w:tblGrid>
      <w:tr w:rsidR="00286144" w:rsidRPr="00286144" w14:paraId="3DDBD628" w14:textId="77777777" w:rsidTr="00286144">
        <w:trPr>
          <w:trHeight w:val="150"/>
          <w:jc w:val="center"/>
        </w:trPr>
        <w:tc>
          <w:tcPr>
            <w:tcW w:w="6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ED486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557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FF1BD8" w14:textId="53C5ACFB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oxel-Wise True</w:t>
            </w:r>
            <w:r w:rsid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ve Rate</w:t>
            </w:r>
          </w:p>
        </w:tc>
      </w:tr>
      <w:tr w:rsidR="00286144" w:rsidRPr="00286144" w14:paraId="064DD662" w14:textId="77777777" w:rsidTr="00286144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B38836" w14:textId="77777777" w:rsidR="00286144" w:rsidRPr="00286144" w:rsidRDefault="00286144" w:rsidP="002861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7D44A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GMC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BE932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GMC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F2D2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FA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34A8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M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E89A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NDI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30A5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FLAIR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029B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PC</w:t>
            </w:r>
          </w:p>
        </w:tc>
      </w:tr>
      <w:tr w:rsidR="00286144" w:rsidRPr="00286144" w14:paraId="78B68CF2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6333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76EA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C631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63521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FF35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683E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6E289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17878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</w:tr>
      <w:tr w:rsidR="00286144" w:rsidRPr="00286144" w14:paraId="110B72AC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A106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34BC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FED4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DEB7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03DE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B3ADC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1F2DA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6F82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%</w:t>
            </w:r>
          </w:p>
        </w:tc>
      </w:tr>
      <w:tr w:rsidR="00286144" w:rsidRPr="00286144" w14:paraId="579919CD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AFD4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3BA5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FF61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FC3F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CBF4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81FE1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EDF7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01A9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</w:tr>
      <w:tr w:rsidR="00286144" w:rsidRPr="00286144" w14:paraId="7EB56A96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FAC8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BB0A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5EF0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FEE5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D7FAD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EE58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7E9E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53DF9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286144" w:rsidRPr="00286144" w14:paraId="1EE9CE2D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C6E85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CB2D9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0BC3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626DD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1BB5D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C5E9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66E9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ADBAF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286144" w:rsidRPr="00286144" w14:paraId="4D018CBE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75C4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BBF80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26A4B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89023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7426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C949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D066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C457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286144" w:rsidRPr="00286144" w14:paraId="2F27ABCF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13CC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064DE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7710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E913A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A2F6C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1403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68C88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2DC3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</w:tr>
      <w:tr w:rsidR="00286144" w:rsidRPr="00286144" w14:paraId="32EAA416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6FF0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1F59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58C54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6146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AAAA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91E20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9B93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3E23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</w:tr>
      <w:tr w:rsidR="00286144" w:rsidRPr="00286144" w14:paraId="6E15E986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5B1B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A0800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C0A1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B2E9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37B08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BD1B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28DC1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0B8F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</w:tr>
      <w:tr w:rsidR="00286144" w:rsidRPr="00286144" w14:paraId="4D09099F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ACA04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CD11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3DC29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EB18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E963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65789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D05D6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BE76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%</w:t>
            </w:r>
          </w:p>
        </w:tc>
      </w:tr>
      <w:tr w:rsidR="00286144" w:rsidRPr="00286144" w14:paraId="31708E65" w14:textId="77777777" w:rsidTr="00286144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3033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FF2E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F68D8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FD59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3185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9AAC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A7B9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38EF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</w:tr>
      <w:tr w:rsidR="00286144" w:rsidRPr="00286144" w14:paraId="7A308B61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138B6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8295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7B60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CF952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97B6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07CB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DE90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0816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286144" w:rsidRPr="00286144" w14:paraId="45692B6F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5FEEF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F54C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3D7A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492C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F07B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87351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0CB61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3023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</w:tr>
      <w:tr w:rsidR="00286144" w:rsidRPr="00286144" w14:paraId="745E60D4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41C4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E09F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2174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04265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F6A6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E22EA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5E90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9C2A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%</w:t>
            </w:r>
          </w:p>
        </w:tc>
      </w:tr>
      <w:tr w:rsidR="00286144" w:rsidRPr="00286144" w14:paraId="204370BA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B59A2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6C89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B2D1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ECAC9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A5ADF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EB9E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FF04C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67E83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286144" w:rsidRPr="00286144" w14:paraId="3EBCC746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849A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DE9A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973A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77CA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6E7F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CDD6F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BC41F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B1C6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286144" w:rsidRPr="00286144" w14:paraId="3A522E5B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35A2F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B8E19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29F2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000A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5883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8855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1F699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3892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286144" w:rsidRPr="00286144" w14:paraId="1C687030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93CE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3A1E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D6BEC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2E54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221E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C017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1554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A141D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</w:tr>
      <w:tr w:rsidR="00286144" w:rsidRPr="00286144" w14:paraId="77D15EEC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49E0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056E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22B14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F72CE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2AAC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DD8C3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945F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D033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%</w:t>
            </w:r>
          </w:p>
        </w:tc>
      </w:tr>
      <w:tr w:rsidR="00286144" w:rsidRPr="00286144" w14:paraId="4398303E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36CE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6E78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E57E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8E213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C0F1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BF1B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741BA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65F7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</w:tr>
      <w:tr w:rsidR="00286144" w:rsidRPr="00286144" w14:paraId="26EB4A7C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F8B3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CD53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D3C3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C90C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A167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D226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DD2B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87AC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</w:tr>
      <w:tr w:rsidR="00286144" w:rsidRPr="00286144" w14:paraId="08A06398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954C3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AAE2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800E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E6BB7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B2842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8456F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08D4D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9FBD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</w:tr>
      <w:tr w:rsidR="00286144" w:rsidRPr="00286144" w14:paraId="2F1A5329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97FE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4DB2C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FD2D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D90A9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8972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4A971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33FD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5304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</w:tr>
      <w:tr w:rsidR="00286144" w:rsidRPr="00286144" w14:paraId="6DFA83B2" w14:textId="77777777" w:rsidTr="00286144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5224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134E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7F28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F6EF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00E5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3AE1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EAC44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8D7C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286144" w:rsidRPr="00286144" w14:paraId="47283E54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B296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0BB1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7788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73B2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4B01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43E4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6983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2A4F1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</w:tr>
      <w:tr w:rsidR="00286144" w:rsidRPr="00286144" w14:paraId="3261708A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BFFB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E229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0DDB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72C9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69F0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CED6C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1B1C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F2A2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</w:t>
            </w:r>
          </w:p>
        </w:tc>
      </w:tr>
      <w:tr w:rsidR="00286144" w:rsidRPr="00286144" w14:paraId="2C4B4E01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272B7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B12B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A40A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E89B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7711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DAD11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93D5E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2503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286144" w:rsidRPr="00286144" w14:paraId="73F3CF1A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C4CE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F6A9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9554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58B18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0294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BF4A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4F06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6609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</w:tr>
      <w:tr w:rsidR="00286144" w:rsidRPr="00286144" w14:paraId="4105B0FA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D014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6926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B474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9F15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C773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54B7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C3A8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EB01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286144" w:rsidRPr="00286144" w14:paraId="48388559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634C2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C314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B5FD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875E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0CF3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9CA1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ACA2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79B59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</w:tr>
      <w:tr w:rsidR="00286144" w:rsidRPr="00286144" w14:paraId="710B9846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08E3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C702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A76D6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CA4B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8F0D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BCCC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AFCD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310E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</w:tr>
      <w:tr w:rsidR="00286144" w:rsidRPr="00286144" w14:paraId="37BDECFE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D9E0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04624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A778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07A7E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0C4B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7C07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EF46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E34AE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286144" w:rsidRPr="00286144" w14:paraId="76968307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399B0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D0B5A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92AD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CC42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E14C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4F5BC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809A1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4492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</w:tr>
      <w:tr w:rsidR="00286144" w:rsidRPr="00286144" w14:paraId="0BAB5888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D900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BAA1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8579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5412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1545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CE83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56DA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D950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%</w:t>
            </w:r>
          </w:p>
        </w:tc>
      </w:tr>
      <w:tr w:rsidR="00286144" w:rsidRPr="00286144" w14:paraId="7F0A7E05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70205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66A2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30FE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580B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987D2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5CDE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B9127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6A59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286144" w:rsidRPr="00286144" w14:paraId="64E4BD9D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1778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4789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362A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C1E7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8ABDC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9FA51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CE10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1D7E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%</w:t>
            </w:r>
          </w:p>
        </w:tc>
      </w:tr>
      <w:tr w:rsidR="00286144" w:rsidRPr="00286144" w14:paraId="59D00D56" w14:textId="77777777" w:rsidTr="00286144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B242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79AA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B4DD5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9D642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7C91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A558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0755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234C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</w:tr>
      <w:tr w:rsidR="00286144" w:rsidRPr="00286144" w14:paraId="3601E3E4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C81E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100D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FB1F17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4720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8152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FFDB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C6189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97BD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</w:tr>
      <w:tr w:rsidR="00286144" w:rsidRPr="00286144" w14:paraId="2DD96750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07F6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74DA5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893A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75F39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E5ED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A25E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D75D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ED8A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</w:tr>
      <w:tr w:rsidR="00286144" w:rsidRPr="00286144" w14:paraId="293F4A9B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D453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486E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28096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FEC61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2F16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385A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5A7EE1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C24E3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</w:tr>
      <w:tr w:rsidR="00286144" w:rsidRPr="00286144" w14:paraId="74E5740F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DDFB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D682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31317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3ED95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E6C4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CF7D3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0C223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883852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</w:tr>
      <w:tr w:rsidR="00286144" w:rsidRPr="00286144" w14:paraId="78DCB515" w14:textId="77777777" w:rsidTr="00286144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A24E39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9FB466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8A92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D75C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FB8FB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4F2B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10A5D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7531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286144" w:rsidRPr="00286144" w14:paraId="1C3D3140" w14:textId="77777777" w:rsidTr="00CD4488">
        <w:trPr>
          <w:trHeight w:val="783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1BEB5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MRI-Positive Group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FC35E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96BC6C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75BD0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A3FEF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399F4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5EF38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71F6B" w14:textId="77777777" w:rsidR="00286144" w:rsidRPr="00286144" w:rsidRDefault="00286144" w:rsidP="002861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61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</w:tr>
    </w:tbl>
    <w:p w14:paraId="5A26CDCE" w14:textId="77777777" w:rsidR="00CD4488" w:rsidRDefault="00CD4488" w:rsidP="001327FE">
      <w:pPr>
        <w:rPr>
          <w:rFonts w:ascii="Times New Roman" w:hAnsi="Times New Roman" w:cs="Times New Roman"/>
          <w:sz w:val="22"/>
          <w:szCs w:val="22"/>
        </w:rPr>
      </w:pPr>
    </w:p>
    <w:p w14:paraId="5B366857" w14:textId="77777777" w:rsidR="00CD4488" w:rsidRDefault="00CD4488" w:rsidP="001327FE">
      <w:pPr>
        <w:rPr>
          <w:rFonts w:ascii="Times New Roman" w:hAnsi="Times New Roman" w:cs="Times New Roman"/>
          <w:sz w:val="22"/>
          <w:szCs w:val="22"/>
        </w:rPr>
      </w:pPr>
    </w:p>
    <w:p w14:paraId="09E1683B" w14:textId="1DB2460F" w:rsidR="001327FE" w:rsidRDefault="00CD4488" w:rsidP="001327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30"/>
          <w:szCs w:val="30"/>
        </w:rPr>
        <w:lastRenderedPageBreak/>
        <mc:AlternateContent>
          <mc:Choice Requires="wps">
            <w:drawing>
              <wp:anchor distT="152400" distB="152400" distL="152400" distR="152400" simplePos="0" relativeHeight="251663360" behindDoc="0" locked="0" layoutInCell="1" allowOverlap="1" wp14:anchorId="4047D160" wp14:editId="5BF2D991">
                <wp:simplePos x="0" y="0"/>
                <wp:positionH relativeFrom="margin">
                  <wp:posOffset>609600</wp:posOffset>
                </wp:positionH>
                <wp:positionV relativeFrom="line">
                  <wp:posOffset>326390</wp:posOffset>
                </wp:positionV>
                <wp:extent cx="4765040" cy="447040"/>
                <wp:effectExtent l="0" t="0" r="0" b="0"/>
                <wp:wrapTopAndBottom distT="152400" distB="152400"/>
                <wp:docPr id="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5040" cy="44704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06948BA" w14:textId="35C480A6" w:rsidR="001327FE" w:rsidRPr="00726A91" w:rsidRDefault="001327FE" w:rsidP="001327FE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Supplementary Table 4.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ubject-specific voxel-wise false positive rates from MRI-positive cohort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7D160" id="_x0000_s1029" type="#_x0000_t202" style="position:absolute;margin-left:48pt;margin-top:25.7pt;width:375.2pt;height:35.2pt;z-index:251663360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" filled="f" stroked="f" strokeweight="1pt">
                <v:stroke miterlimit="4"/>
                <v:textbox inset="4pt,4pt,4pt,4pt">
                  <w:txbxContent>
                    <w:p w14:paraId="006948BA" w14:textId="35C480A6" w:rsidR="001327FE" w:rsidRPr="00726A91" w:rsidRDefault="001327FE" w:rsidP="001327FE">
                      <w:pPr>
                        <w:pStyle w:val="Body"/>
                        <w:jc w:val="center"/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Supplementary Table 4. </w:t>
                      </w:r>
                      <w:r>
                        <w:rPr>
                          <w:rFonts w:ascii="Times New Roman" w:hAnsi="Times New Roman"/>
                        </w:rPr>
                        <w:t>Subject-specific voxel-wise false positive rates from MRI-positive cohort</w:t>
                      </w:r>
                    </w:p>
                  </w:txbxContent>
                </v:textbox>
                <w10:wrap type="topAndBottom" anchorx="margin" anchory="line"/>
              </v:shape>
            </w:pict>
          </mc:Fallback>
        </mc:AlternateConten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787"/>
        <w:gridCol w:w="822"/>
        <w:gridCol w:w="822"/>
        <w:gridCol w:w="787"/>
        <w:gridCol w:w="822"/>
        <w:gridCol w:w="787"/>
        <w:gridCol w:w="748"/>
      </w:tblGrid>
      <w:tr w:rsidR="001327FE" w:rsidRPr="001327FE" w14:paraId="55AEA242" w14:textId="77777777" w:rsidTr="001327FE">
        <w:trPr>
          <w:trHeight w:val="150"/>
          <w:jc w:val="center"/>
        </w:trPr>
        <w:tc>
          <w:tcPr>
            <w:tcW w:w="6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D9F2D" w14:textId="0FDF233D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557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076EA" w14:textId="082B119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oxel-Wise False Positive Rate</w:t>
            </w:r>
          </w:p>
        </w:tc>
      </w:tr>
      <w:tr w:rsidR="001327FE" w:rsidRPr="001327FE" w14:paraId="445CAE4C" w14:textId="77777777" w:rsidTr="001327FE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93A11C" w14:textId="77777777" w:rsidR="001327FE" w:rsidRPr="001327FE" w:rsidRDefault="001327FE" w:rsidP="001327F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86E8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GMC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6576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GMC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E453D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FA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70A91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M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365F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NDI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B9EA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FLAIR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4363E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PC</w:t>
            </w:r>
          </w:p>
        </w:tc>
      </w:tr>
      <w:tr w:rsidR="001327FE" w:rsidRPr="001327FE" w14:paraId="45878CF5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976C7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9807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2A15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431F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E974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DFC5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5AFD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5824C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</w:tr>
      <w:tr w:rsidR="001327FE" w:rsidRPr="001327FE" w14:paraId="3B968FCA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37625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4FE3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A91E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CFF4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8FF0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CCC5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1912A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ED8F1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3939054D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7019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4C31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D1CE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AA91C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73A4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2F44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3379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975C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1327FE" w:rsidRPr="001327FE" w14:paraId="7155FCD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D2DE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276D2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2863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34F10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EB69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7E8E2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1225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2F8D8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1C174309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19AC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C641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8BA5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E1A2B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2B99F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EC35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8D14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231A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</w:tr>
      <w:tr w:rsidR="001327FE" w:rsidRPr="001327FE" w14:paraId="75078DCB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737DA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8FB5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DFF0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CCC7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6DAC4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77FE8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6C8B3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56E5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25A76A94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7A4C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DA104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F82C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3815D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A5F8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206F8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3569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D18A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1327FE" w:rsidRPr="001327FE" w14:paraId="1A92AD02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0742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5B5F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2B9D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069A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0167B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46E5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99C1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5860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1327FE" w:rsidRPr="001327FE" w14:paraId="38AB7C7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3D4A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01197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A3F5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DFD4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93CA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6848D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FB4E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BD65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1327FE" w:rsidRPr="001327FE" w14:paraId="7F588AF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28A1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787C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1338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20E5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D131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16FD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BD07F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E8502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1327FE" w:rsidRPr="001327FE" w14:paraId="401DC5F9" w14:textId="77777777" w:rsidTr="001327FE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7FD8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6B93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9BD57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8EAF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B743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6B52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F879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13BB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</w:tr>
      <w:tr w:rsidR="001327FE" w:rsidRPr="001327FE" w14:paraId="21A0EFCD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0C9F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18AE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8BCA1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5ABD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DB01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8641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B510D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2CD7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1327FE" w:rsidRPr="001327FE" w14:paraId="287EBF15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C4D5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CFA91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7CBA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6D755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BDEC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DF47E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D60BD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0DD1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1327FE" w:rsidRPr="001327FE" w14:paraId="5BD597F4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5488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6CD40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E56E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981C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64E50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1D07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7708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C49D5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</w:tr>
      <w:tr w:rsidR="001327FE" w:rsidRPr="001327FE" w14:paraId="757B14C1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35B0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92C1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E09F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0E96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6CF6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EE10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ACD9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EC93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</w:tr>
      <w:tr w:rsidR="001327FE" w:rsidRPr="001327FE" w14:paraId="7382C545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82A0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D0F00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56A8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48E0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9FD0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D0F3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DDC61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0525A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3C311904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6D21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6971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F4C5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13AB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566E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9743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6C936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001C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31774F11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9939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0836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D644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7BCBA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1C9A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1AD5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29EE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67FF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1327FE" w:rsidRPr="001327FE" w14:paraId="6BA384DF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21051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CE28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B1E1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E82B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A8ED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D5889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E61EE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DB05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</w:tr>
      <w:tr w:rsidR="001327FE" w:rsidRPr="001327FE" w14:paraId="39E8C31D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D5BD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938A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E0CC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DAA3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75A4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FBB1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89AD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9539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1327FE" w:rsidRPr="001327FE" w14:paraId="78C40971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201B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946B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B986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275C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3DC67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285E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72F1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5F56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1327FE" w:rsidRPr="001327FE" w14:paraId="69012D06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AB330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D1058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CE0D8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97C5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54B57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3044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87F46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800B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1327FE" w:rsidRPr="001327FE" w14:paraId="1EC78105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91B6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DA25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A1F7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3566E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BA7E8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487C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2A113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289A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</w:tr>
      <w:tr w:rsidR="001327FE" w:rsidRPr="001327FE" w14:paraId="4858B0B2" w14:textId="77777777" w:rsidTr="001327FE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D685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8D56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FBDA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BF62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F166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A436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8C12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16BCE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1327FE" w:rsidRPr="001327FE" w14:paraId="4E8EF7D1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F75E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B059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1860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FD29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E19E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25B91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39B9D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9A251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035D8F0B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5F9C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CDE0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AE80F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770E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D4409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EAA8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A02C5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2143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1327FE" w:rsidRPr="001327FE" w14:paraId="68BD0531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55A6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AA379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22DC8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387C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BC71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0836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3D26E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9959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0A62F83F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D175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F47B8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4DD7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0E0D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E846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942D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64ED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C011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1327FE" w:rsidRPr="001327FE" w14:paraId="07E99EDB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A4C6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1B1C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E1F8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B1CE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FEA7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291F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68B0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013F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1327FE" w:rsidRPr="001327FE" w14:paraId="3C91F85B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FE1A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013A1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1F079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3B16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AA6E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27D0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378D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CECCC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1327FE" w:rsidRPr="001327FE" w14:paraId="7270268F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198C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F868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7C5C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4B1EA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327A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754D1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1A7AB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37E4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1327FE" w:rsidRPr="001327FE" w14:paraId="278AFC3E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421B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DC3A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174ED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81C9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CC2B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B5B5E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F275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5340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1327FE" w:rsidRPr="001327FE" w14:paraId="6108C327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B935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1438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979B3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A16F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F21D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1624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5558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FEEC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1327FE" w:rsidRPr="001327FE" w14:paraId="0A6CA8F0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38E1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3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F5A9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3BA0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23C66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02C6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5097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BA13F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BF75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</w:tr>
      <w:tr w:rsidR="001327FE" w:rsidRPr="001327FE" w14:paraId="65D534E5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9BAF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A7071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C7403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F74F6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AEF37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E370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50EBF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A45D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2196829D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B2A7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8883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0FA62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6570F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BB54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6672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0B88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751AE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1327FE" w:rsidRPr="001327FE" w14:paraId="6C10B2B8" w14:textId="77777777" w:rsidTr="001327FE">
        <w:trPr>
          <w:trHeight w:val="135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1D815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7212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F7A0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96CD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0FEBF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9B77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4EF33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D47EC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1327FE" w:rsidRPr="001327FE" w14:paraId="060DB0CA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5248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7D15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6150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25AA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DD9F9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3FA67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2EC6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39025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1327FE" w:rsidRPr="001327FE" w14:paraId="2706AC4F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3E49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538F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8739D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2CC5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5FA4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F330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4BCE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0AAD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1327FE" w:rsidRPr="001327FE" w14:paraId="664DE88B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D2100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7CFB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8B41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0AB1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7FAE0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44855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B681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60BC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669D5451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EF8E2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FECE8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584A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FE22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949F9A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BCD2E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B4FA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EC845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1327FE" w:rsidRPr="001327FE" w14:paraId="19FA6F60" w14:textId="77777777" w:rsidTr="001327FE">
        <w:trPr>
          <w:trHeight w:val="150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B8A468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802B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DD3DF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FD10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22C34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A2414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36F053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E90E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327FE" w:rsidRPr="001327FE" w14:paraId="1C2FD1E6" w14:textId="77777777" w:rsidTr="00CD4488">
        <w:trPr>
          <w:trHeight w:val="731"/>
          <w:jc w:val="center"/>
        </w:trPr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F6DD9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MRI-Positive Group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75EB9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C87FB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96686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F0151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243B7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C7B4D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31F2C" w14:textId="77777777" w:rsidR="001327FE" w:rsidRPr="001327FE" w:rsidRDefault="001327FE" w:rsidP="001327F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327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</w:tbl>
    <w:p w14:paraId="7F55F22C" w14:textId="027F5B59" w:rsidR="00231879" w:rsidRDefault="00CD4488" w:rsidP="00BB3A8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30"/>
          <w:szCs w:val="30"/>
        </w:rPr>
        <mc:AlternateContent>
          <mc:Choice Requires="wps">
            <w:drawing>
              <wp:anchor distT="152400" distB="152400" distL="152400" distR="152400" simplePos="0" relativeHeight="251667456" behindDoc="0" locked="0" layoutInCell="1" allowOverlap="1" wp14:anchorId="59F68FDD" wp14:editId="32B13F86">
                <wp:simplePos x="0" y="0"/>
                <wp:positionH relativeFrom="margin">
                  <wp:posOffset>640080</wp:posOffset>
                </wp:positionH>
                <wp:positionV relativeFrom="line">
                  <wp:posOffset>316230</wp:posOffset>
                </wp:positionV>
                <wp:extent cx="4765040" cy="450000"/>
                <wp:effectExtent l="0" t="0" r="0" b="0"/>
                <wp:wrapTopAndBottom distT="152400" distB="152400"/>
                <wp:docPr id="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5040" cy="4500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7DC90425" w14:textId="55CEE903" w:rsidR="00231879" w:rsidRPr="00726A91" w:rsidRDefault="00231879" w:rsidP="00231879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Supplementary Table 5.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ubject-specific visual concordances with ground truth from MRI-negative cohort</w:t>
                            </w:r>
                            <w:r w:rsidR="008562CF">
                              <w:rPr>
                                <w:rFonts w:ascii="Times New Roman" w:hAnsi="Times New Roman"/>
                              </w:rPr>
                              <w:t xml:space="preserve"> with conclusive SOZ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F68FDD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50.4pt;margin-top:24.9pt;width:375.2pt;height:35.45pt;z-index:251667456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" filled="f" stroked="f" strokeweight="1pt">
                <v:stroke miterlimit="4"/>
                <v:textbox inset="4pt,4pt,4pt,4pt">
                  <w:txbxContent>
                    <w:p w14:paraId="7DC90425" w14:textId="55CEE903" w:rsidR="00231879" w:rsidRPr="00726A91" w:rsidRDefault="00231879" w:rsidP="00231879">
                      <w:pPr>
                        <w:pStyle w:val="Body"/>
                        <w:jc w:val="center"/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Supplementary Table 5. </w:t>
                      </w:r>
                      <w:r>
                        <w:rPr>
                          <w:rFonts w:ascii="Times New Roman" w:hAnsi="Times New Roman"/>
                        </w:rPr>
                        <w:t>Subject-specific visual concordances with ground truth from MRI-negative cohort</w:t>
                      </w:r>
                      <w:r w:rsidR="008562CF">
                        <w:rPr>
                          <w:rFonts w:ascii="Times New Roman" w:hAnsi="Times New Roman"/>
                        </w:rPr>
                        <w:t xml:space="preserve"> with conclusive SOZ</w:t>
                      </w:r>
                    </w:p>
                  </w:txbxContent>
                </v:textbox>
                <w10:wrap type="topAndBottom" anchorx="margin" anchory="line"/>
              </v:shape>
            </w:pict>
          </mc:Fallback>
        </mc:AlternateConten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6"/>
        <w:gridCol w:w="787"/>
        <w:gridCol w:w="822"/>
        <w:gridCol w:w="822"/>
        <w:gridCol w:w="787"/>
        <w:gridCol w:w="822"/>
        <w:gridCol w:w="787"/>
        <w:gridCol w:w="828"/>
      </w:tblGrid>
      <w:tr w:rsidR="00D76C19" w:rsidRPr="00D76C19" w14:paraId="1398BE41" w14:textId="77777777" w:rsidTr="00D76C19">
        <w:trPr>
          <w:trHeight w:val="165"/>
          <w:jc w:val="center"/>
        </w:trPr>
        <w:tc>
          <w:tcPr>
            <w:tcW w:w="7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3040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3" w:name="OLE_LINK186"/>
            <w:bookmarkStart w:id="4" w:name="OLE_LINK187"/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565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9E791B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sual Concordance</w:t>
            </w:r>
          </w:p>
        </w:tc>
      </w:tr>
      <w:tr w:rsidR="00D76C19" w:rsidRPr="00D76C19" w14:paraId="42D0CF6C" w14:textId="77777777" w:rsidTr="00D76C19">
        <w:trPr>
          <w:trHeight w:val="34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C774FD" w14:textId="77777777" w:rsidR="00D76C19" w:rsidRPr="00D76C19" w:rsidRDefault="00D76C19" w:rsidP="00D76C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002A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GM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D273FF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GM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8C16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FA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F3B2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M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CC7E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NDI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E552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FLAIR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D62185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PC</w:t>
            </w:r>
          </w:p>
        </w:tc>
      </w:tr>
      <w:tr w:rsidR="00D76C19" w:rsidRPr="00D76C19" w14:paraId="0F0679FE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B22F7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48C4D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7412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B9DE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5A93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499E4F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B3C4D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553CB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D76C19" w:rsidRPr="00D76C19" w14:paraId="3BF6245B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2CC62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78D8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2DBAF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6AEC7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ECE2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6783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FBB7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78F0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D76C19" w:rsidRPr="00D76C19" w14:paraId="26B68106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D8EB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93CFB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6520B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A48A15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5228A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EEBDDB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F621B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79762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D76C19" w:rsidRPr="00D76C19" w14:paraId="2142EDF1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0884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85E4F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46F315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86C8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879A5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F796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1ECD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C7CE52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D76C19" w:rsidRPr="00D76C19" w14:paraId="21C43621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EFB5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CE25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4041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0EA49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C85A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3020DF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9F69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6923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D76C19" w:rsidRPr="00D76C19" w14:paraId="38B8FBFF" w14:textId="77777777" w:rsidTr="00D76C19">
        <w:trPr>
          <w:trHeight w:val="150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5D43E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033D2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4CDBA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93662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C2503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C1F6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9E837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5870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D76C19" w:rsidRPr="00D76C19" w14:paraId="0410BCE7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82CD2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CC3D3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476E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1C67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8BC6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13D6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D3472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A1AA5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D76C19" w:rsidRPr="00D76C19" w14:paraId="779DCE24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B8F9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1152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5964B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3914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8A542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8C0B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865AB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1F7D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D76C19" w:rsidRPr="00D76C19" w14:paraId="09F3A730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A2F8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DBF4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00F6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B27D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3A1F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A6D0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5AAF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D9902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D76C19" w:rsidRPr="00D76C19" w14:paraId="1B372B0F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619E8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0B5C7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6F64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2F2B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A5FFB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EFF6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8944B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DC97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D76C19" w:rsidRPr="00D76C19" w14:paraId="2E75547E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7B9AD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0136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2451F2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8855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0E91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B334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B2AC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4AAB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D76C19" w:rsidRPr="00D76C19" w14:paraId="211A1FBB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3739D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B2E5A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18E9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7020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6A17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D058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B02B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2D535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D76C19" w:rsidRPr="00D76C19" w14:paraId="67138E3A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401BB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4A3C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B269D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53D6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D1BFF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DF98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1AED5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0EE92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D76C19" w:rsidRPr="00D76C19" w14:paraId="576CD823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43A15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7530D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E0643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71EC1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B4B8D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0E639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0EC1E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1FAB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D76C19" w:rsidRPr="00D76C19" w14:paraId="2D59A5C4" w14:textId="77777777" w:rsidTr="00D76C19">
        <w:trPr>
          <w:trHeight w:val="150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C886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9175B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1CC48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6D846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3C16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F93A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0B54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73A7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D76C19" w:rsidRPr="00D76C19" w14:paraId="340448F0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92A3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14796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82824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D463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BBD6A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E7B0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193A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395F2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D76C19" w:rsidRPr="00D76C19" w14:paraId="2D2C1429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EFD0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CBAB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511B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696A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0DEBA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15D92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8A09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745D4D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D76C19" w:rsidRPr="00D76C19" w14:paraId="3AC1EDFB" w14:textId="77777777" w:rsidTr="00D76C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E43C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B362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988F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B7CC1C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E355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175BE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3ECEC4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F1FC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D76C19" w:rsidRPr="00D76C19" w14:paraId="02D87290" w14:textId="77777777" w:rsidTr="00CD4488">
        <w:trPr>
          <w:trHeight w:val="634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C9EC40" w14:textId="77777777" w:rsid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3CD378DF" w14:textId="309E2C80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RI-Negative Group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0CFD1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8 (22%)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C13F5F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8 (17%)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8ED10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8 (22%)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B5893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8 (28%)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1F079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8 (33%)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3092F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8 (28%)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D3FE87" w14:textId="77777777" w:rsidR="00D76C19" w:rsidRPr="00D76C19" w:rsidRDefault="00D76C19" w:rsidP="00D76C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18 (50%)</w:t>
            </w:r>
          </w:p>
        </w:tc>
      </w:tr>
    </w:tbl>
    <w:bookmarkEnd w:id="3"/>
    <w:bookmarkEnd w:id="4"/>
    <w:p w14:paraId="1E84FA7C" w14:textId="3A4CE7D8" w:rsidR="008562CF" w:rsidRDefault="008562CF" w:rsidP="0081562B">
      <w:pPr>
        <w:tabs>
          <w:tab w:val="left" w:pos="240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30"/>
          <w:szCs w:val="30"/>
        </w:rPr>
        <w:lastRenderedPageBreak/>
        <mc:AlternateContent>
          <mc:Choice Requires="wps">
            <w:drawing>
              <wp:anchor distT="152400" distB="152400" distL="152400" distR="152400" simplePos="0" relativeHeight="251669504" behindDoc="0" locked="0" layoutInCell="1" allowOverlap="1" wp14:anchorId="1C0AC960" wp14:editId="0ADDD407">
                <wp:simplePos x="0" y="0"/>
                <wp:positionH relativeFrom="margin">
                  <wp:posOffset>595630</wp:posOffset>
                </wp:positionH>
                <wp:positionV relativeFrom="line">
                  <wp:posOffset>317240</wp:posOffset>
                </wp:positionV>
                <wp:extent cx="4765040" cy="447040"/>
                <wp:effectExtent l="0" t="0" r="0" b="0"/>
                <wp:wrapTopAndBottom distT="152400" distB="152400"/>
                <wp:docPr id="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5040" cy="44704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D7A42A4" w14:textId="230A6981" w:rsidR="008562CF" w:rsidRPr="00726A91" w:rsidRDefault="008562CF" w:rsidP="008562CF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Supplementary Table 6.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Subject-specific voxel-wise significant findings from MRI-negative cohort with inconclusive SEEG</w:t>
                            </w:r>
                          </w:p>
                          <w:p w14:paraId="665B7F51" w14:textId="77777777" w:rsidR="008562CF" w:rsidRPr="00726A91" w:rsidRDefault="008562CF" w:rsidP="008562CF">
                            <w:pPr>
                              <w:pStyle w:val="Body"/>
                              <w:jc w:val="center"/>
                            </w:pP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AC960" id="_x0000_s1031" type="#_x0000_t202" style="position:absolute;margin-left:46.9pt;margin-top:25pt;width:375.2pt;height:35.2pt;z-index:251669504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" filled="f" stroked="f" strokeweight="1pt">
                <v:stroke miterlimit="4"/>
                <v:textbox inset="4pt,4pt,4pt,4pt">
                  <w:txbxContent>
                    <w:p w14:paraId="4D7A42A4" w14:textId="230A6981" w:rsidR="008562CF" w:rsidRPr="00726A91" w:rsidRDefault="008562CF" w:rsidP="008562CF">
                      <w:pPr>
                        <w:pStyle w:val="Body"/>
                        <w:jc w:val="center"/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6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rFonts w:ascii="Times New Roman" w:hAnsi="Times New Roman"/>
                        </w:rPr>
                        <w:t xml:space="preserve">Subject-specific </w:t>
                      </w:r>
                      <w:r>
                        <w:rPr>
                          <w:rFonts w:ascii="Times New Roman" w:hAnsi="Times New Roman"/>
                        </w:rPr>
                        <w:t>voxel-wise significant findings from MRI-negative cohort with inconclusive SEEG</w:t>
                      </w:r>
                    </w:p>
                    <w:p w14:paraId="665B7F51" w14:textId="77777777" w:rsidR="008562CF" w:rsidRPr="00726A91" w:rsidRDefault="008562CF" w:rsidP="008562CF">
                      <w:pPr>
                        <w:pStyle w:val="Body"/>
                        <w:jc w:val="center"/>
                      </w:pPr>
                    </w:p>
                  </w:txbxContent>
                </v:textbox>
                <w10:wrap type="topAndBottom" anchorx="margin" anchory="line"/>
              </v:shape>
            </w:pict>
          </mc:Fallback>
        </mc:AlternateConten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"/>
        <w:gridCol w:w="787"/>
        <w:gridCol w:w="822"/>
        <w:gridCol w:w="822"/>
        <w:gridCol w:w="787"/>
        <w:gridCol w:w="822"/>
        <w:gridCol w:w="787"/>
        <w:gridCol w:w="828"/>
      </w:tblGrid>
      <w:tr w:rsidR="008562CF" w:rsidRPr="00D76C19" w14:paraId="0085FE5D" w14:textId="77777777" w:rsidTr="00967B19">
        <w:trPr>
          <w:trHeight w:val="165"/>
          <w:jc w:val="center"/>
        </w:trPr>
        <w:tc>
          <w:tcPr>
            <w:tcW w:w="7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69D6E2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565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5A55F" w14:textId="71DCBB8B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sual Concordance</w:t>
            </w:r>
          </w:p>
        </w:tc>
      </w:tr>
      <w:tr w:rsidR="008562CF" w:rsidRPr="00D76C19" w14:paraId="3C0478B3" w14:textId="77777777" w:rsidTr="00967B19">
        <w:trPr>
          <w:trHeight w:val="34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7BE8E3" w14:textId="77777777" w:rsidR="008562CF" w:rsidRPr="00D76C19" w:rsidRDefault="008562CF" w:rsidP="00967B1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221A9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GM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22387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GM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9CD01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FA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A8CD5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M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9AFAD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reased NDI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57A0E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FLAIR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84ED1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PC</w:t>
            </w:r>
          </w:p>
        </w:tc>
      </w:tr>
      <w:tr w:rsidR="008562CF" w:rsidRPr="00D76C19" w14:paraId="40E66C01" w14:textId="77777777" w:rsidTr="00967B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73D87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016FE" w14:textId="3E72BAC5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EFBE5" w14:textId="5E2FF257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25011" w14:textId="4DA7ACD0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667C6" w14:textId="66886F7E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821B3" w14:textId="15F8A172" w:rsidR="008562CF" w:rsidRPr="00D76C19" w:rsidRDefault="000F07B8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F192C9" w14:textId="07A13F10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92327" w14:textId="4CF08079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8562CF" w:rsidRPr="00D76C19" w14:paraId="7DE6BDAA" w14:textId="77777777" w:rsidTr="00967B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A3E39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20513" w14:textId="5273F4B4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960C0" w14:textId="7070ED83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17E18" w14:textId="349D964F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F181D" w14:textId="1B2A3427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CEF9F" w14:textId="7E565BFD" w:rsidR="008562CF" w:rsidRPr="00D76C19" w:rsidRDefault="000F07B8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16D7E" w14:textId="642E7D43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26699" w14:textId="20B40ADB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562CF" w:rsidRPr="00D76C19" w14:paraId="631424A0" w14:textId="77777777" w:rsidTr="00967B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72AE8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5BB67" w14:textId="457F6EC3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3564F" w14:textId="3754A8BC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42B9CB" w14:textId="1C9C1A03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DE50DA" w14:textId="152A2241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08634" w14:textId="40BC0E5F" w:rsidR="008562CF" w:rsidRPr="00D76C19" w:rsidRDefault="000F07B8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9258C" w14:textId="742FEA81" w:rsidR="008562CF" w:rsidRPr="00D76C19" w:rsidRDefault="00D63127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24F96" w14:textId="0999D6F6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562CF" w:rsidRPr="00D76C19" w14:paraId="5CC32775" w14:textId="77777777" w:rsidTr="00967B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CE0723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F48A99" w14:textId="44C912B8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61B52" w14:textId="45DA0EBC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30FDA" w14:textId="09B70782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3E9B8" w14:textId="0C70E3D2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A3BA5" w14:textId="52140759" w:rsidR="008562CF" w:rsidRPr="00D76C19" w:rsidRDefault="000F07B8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EEFE7" w14:textId="10E61873" w:rsidR="008562CF" w:rsidRPr="00D76C19" w:rsidRDefault="00D63127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0624EB" w14:textId="58E3B745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562CF" w:rsidRPr="00D76C19" w14:paraId="2A7E6C44" w14:textId="77777777" w:rsidTr="00967B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D9669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00AFD" w14:textId="70DFFB8D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28BBD" w14:textId="5974255A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7A700" w14:textId="2B9E993E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0EA6EF" w14:textId="61E09859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26E315" w14:textId="656AC6B5" w:rsidR="008562CF" w:rsidRPr="00D76C19" w:rsidRDefault="000F07B8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E288AD" w14:textId="13217CDA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22BFE" w14:textId="64B5B060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562CF" w:rsidRPr="00D76C19" w14:paraId="5E02AB8A" w14:textId="77777777" w:rsidTr="00967B19">
        <w:trPr>
          <w:trHeight w:val="150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C40FF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65DBD" w14:textId="5BC240D7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6F319" w14:textId="57C9CC7A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090550" w14:textId="7E69A32E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1D9206" w14:textId="00417CDB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7C05A" w14:textId="4C5604BD" w:rsidR="008562CF" w:rsidRPr="00D76C19" w:rsidRDefault="000F07B8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B242D" w14:textId="06BF6A73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77FE7" w14:textId="281D295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562CF" w:rsidRPr="00D76C19" w14:paraId="03CFC5A4" w14:textId="77777777" w:rsidTr="00967B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BB942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ED093" w14:textId="463E523F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468B3" w14:textId="73B65BE7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177F1" w14:textId="35A61CBD" w:rsidR="008562CF" w:rsidRPr="00D76C19" w:rsidRDefault="00F45692" w:rsidP="00F4569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31505" w14:textId="6B5F8DF6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A2AB1" w14:textId="1B00B196" w:rsidR="008562CF" w:rsidRPr="00D76C19" w:rsidRDefault="000F07B8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B4CC3F" w14:textId="78637A8B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C8825" w14:textId="56C29CCE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562CF" w:rsidRPr="00D76C19" w14:paraId="6143423B" w14:textId="77777777" w:rsidTr="00967B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DDE205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4B18E" w14:textId="5FE60211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C8954" w14:textId="35F0A93A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D0ED7" w14:textId="40A95068" w:rsidR="008562CF" w:rsidRPr="00D76C19" w:rsidRDefault="00F45692" w:rsidP="00F4569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AF3833" w14:textId="4BD5FD3F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C0485" w14:textId="09803186" w:rsidR="008562CF" w:rsidRPr="00D76C19" w:rsidRDefault="000F07B8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16563C" w14:textId="5E28D2C1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6EF34" w14:textId="59B805E1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562CF" w:rsidRPr="00D76C19" w14:paraId="0FE28A9B" w14:textId="77777777" w:rsidTr="00967B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0AEF1" w14:textId="77777777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447C3" w14:textId="15EA3572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1F98E" w14:textId="6C98D6BB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F7DDA" w14:textId="3A7E8624" w:rsidR="008562CF" w:rsidRPr="00D76C19" w:rsidRDefault="00F45692" w:rsidP="00F4569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BCFB0" w14:textId="6B612AE2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B7551" w14:textId="04A982B1" w:rsidR="008562CF" w:rsidRPr="00D76C19" w:rsidRDefault="000F07B8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09139" w14:textId="5F2A1173" w:rsidR="008562CF" w:rsidRPr="00D76C19" w:rsidRDefault="00F45692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007A8" w14:textId="6C19E0F0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562CF" w:rsidRPr="00D76C19" w14:paraId="08D8BEB1" w14:textId="77777777" w:rsidTr="00967B19">
        <w:trPr>
          <w:trHeight w:val="165"/>
          <w:jc w:val="center"/>
        </w:trPr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BDD226" w14:textId="77777777" w:rsidR="008562CF" w:rsidRDefault="008562CF" w:rsidP="00967B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00EC163B" w14:textId="388B1B0B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RI-Nega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EEG Inconclusive</w:t>
            </w:r>
            <w:r w:rsidRPr="00D76C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58098" w14:textId="77777777" w:rsidR="00F45692" w:rsidRDefault="00F45692" w:rsidP="00967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562CF"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7C1D9891" w14:textId="6E180A98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456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71BA73" w14:textId="77777777" w:rsidR="00F45692" w:rsidRDefault="00F45692" w:rsidP="00967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562CF"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1672E94B" w14:textId="434CE556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456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3757CB" w14:textId="77777777" w:rsidR="00F45692" w:rsidRDefault="00F45692" w:rsidP="00967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562CF"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516C8F94" w14:textId="04391498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456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5D5EC" w14:textId="77777777" w:rsidR="00F45692" w:rsidRDefault="00F45692" w:rsidP="00F456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9</w:t>
            </w:r>
          </w:p>
          <w:p w14:paraId="4CCCF67C" w14:textId="69DFF8BB" w:rsidR="008562CF" w:rsidRPr="00D76C19" w:rsidRDefault="008562CF" w:rsidP="00F4569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456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115951" w14:textId="77777777" w:rsidR="00F45692" w:rsidRDefault="00F45692" w:rsidP="00967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562CF"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6E18C517" w14:textId="330FE3BE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456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C11F33" w14:textId="77777777" w:rsidR="00F45692" w:rsidRDefault="00F45692" w:rsidP="00967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562CF"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474DFF96" w14:textId="5154BEF6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456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5F072" w14:textId="77777777" w:rsidR="008562CF" w:rsidRDefault="008562CF" w:rsidP="00967B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1652FDA1" w14:textId="4764598A" w:rsidR="008562CF" w:rsidRPr="00D76C19" w:rsidRDefault="008562CF" w:rsidP="00967B1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456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D76C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</w:tbl>
    <w:p w14:paraId="4CCB2C96" w14:textId="77777777" w:rsidR="00306184" w:rsidRDefault="00306184" w:rsidP="00306184">
      <w:pPr>
        <w:tabs>
          <w:tab w:val="left" w:pos="2400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527754EC" w14:textId="77777777" w:rsidR="00306184" w:rsidRDefault="00306184" w:rsidP="00306184">
      <w:pPr>
        <w:tabs>
          <w:tab w:val="left" w:pos="2400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2BD0022F" w14:textId="77777777" w:rsidR="00306184" w:rsidRDefault="00306184" w:rsidP="00306184">
      <w:pPr>
        <w:tabs>
          <w:tab w:val="left" w:pos="2400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01509486" w14:textId="77777777" w:rsidR="00306184" w:rsidRDefault="00306184" w:rsidP="00306184">
      <w:pPr>
        <w:tabs>
          <w:tab w:val="left" w:pos="2400"/>
        </w:tabs>
        <w:rPr>
          <w:rFonts w:ascii="Times New Roman" w:hAnsi="Times New Roman" w:cs="Times New Roman"/>
          <w:sz w:val="22"/>
          <w:szCs w:val="22"/>
        </w:rPr>
      </w:pPr>
    </w:p>
    <w:p w14:paraId="46A39BA7" w14:textId="4703B59F" w:rsidR="00306184" w:rsidRDefault="00306184" w:rsidP="00306184">
      <w:pPr>
        <w:tabs>
          <w:tab w:val="left" w:pos="2400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5DF4858C" w14:textId="745B6E86" w:rsidR="008562CF" w:rsidRPr="0081562B" w:rsidRDefault="00306184" w:rsidP="00306184">
      <w:pPr>
        <w:tabs>
          <w:tab w:val="left" w:pos="2400"/>
        </w:tabs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30"/>
          <w:szCs w:val="30"/>
        </w:rPr>
        <mc:AlternateContent>
          <mc:Choice Requires="wps">
            <w:drawing>
              <wp:anchor distT="152400" distB="152400" distL="152400" distR="152400" simplePos="0" relativeHeight="251671552" behindDoc="0" locked="0" layoutInCell="1" allowOverlap="1" wp14:anchorId="4D66E283" wp14:editId="66A75653">
                <wp:simplePos x="0" y="0"/>
                <wp:positionH relativeFrom="margin">
                  <wp:posOffset>596265</wp:posOffset>
                </wp:positionH>
                <wp:positionV relativeFrom="line">
                  <wp:posOffset>2456815</wp:posOffset>
                </wp:positionV>
                <wp:extent cx="4765040" cy="586800"/>
                <wp:effectExtent l="0" t="0" r="0" b="0"/>
                <wp:wrapTopAndBottom distT="152400" distB="152400"/>
                <wp:docPr id="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5040" cy="5868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5D137C7B" w14:textId="2E43C6B2" w:rsidR="00306184" w:rsidRPr="00726A91" w:rsidRDefault="00306184" w:rsidP="00306184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Supplementary Figure 1.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Illustration of results from two MRI-negative, </w:t>
                            </w:r>
                            <w:r w:rsidR="00A9345A">
                              <w:rPr>
                                <w:rFonts w:ascii="Times New Roman" w:hAnsi="Times New Roman"/>
                              </w:rPr>
                              <w:t>SOZ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inconclusive subjects with significant findings from NPC analysis. The NPC analysis results are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thresholded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 at p&lt;0.05 (red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</w:rPr>
                              <w:t>), and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</w:rPr>
                              <w:t xml:space="preserve"> overlaid on the brain mask.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66E283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left:0;text-align:left;margin-left:46.95pt;margin-top:193.45pt;width:375.2pt;height:46.2pt;z-index:251671552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" filled="f" stroked="f" strokeweight="1pt">
                <v:stroke miterlimit="4"/>
                <v:textbox inset="4pt,4pt,4pt,4pt">
                  <w:txbxContent>
                    <w:p w14:paraId="5D137C7B" w14:textId="2E43C6B2" w:rsidR="00306184" w:rsidRPr="00726A91" w:rsidRDefault="00306184" w:rsidP="00306184">
                      <w:pPr>
                        <w:pStyle w:val="Body"/>
                        <w:jc w:val="center"/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Supplementary Figure 1. </w:t>
                      </w:r>
                      <w:r>
                        <w:rPr>
                          <w:rFonts w:ascii="Times New Roman" w:hAnsi="Times New Roman"/>
                        </w:rPr>
                        <w:t xml:space="preserve">Illustration of results from two MRI-negative, </w:t>
                      </w:r>
                      <w:r w:rsidR="00A9345A">
                        <w:rPr>
                          <w:rFonts w:ascii="Times New Roman" w:hAnsi="Times New Roman"/>
                        </w:rPr>
                        <w:t>SOZ</w:t>
                      </w:r>
                      <w:r>
                        <w:rPr>
                          <w:rFonts w:ascii="Times New Roman" w:hAnsi="Times New Roman"/>
                        </w:rPr>
                        <w:t xml:space="preserve"> inconclusive subjects with significant findings from NPC analysis. The NPC analysis results are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thresholded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 at p&lt;0.05 (red</w:t>
                      </w:r>
                      <w:proofErr w:type="gramStart"/>
                      <w:r>
                        <w:rPr>
                          <w:rFonts w:ascii="Times New Roman" w:hAnsi="Times New Roman"/>
                        </w:rPr>
                        <w:t>), and</w:t>
                      </w:r>
                      <w:proofErr w:type="gramEnd"/>
                      <w:r>
                        <w:rPr>
                          <w:rFonts w:ascii="Times New Roman" w:hAnsi="Times New Roman"/>
                        </w:rPr>
                        <w:t xml:space="preserve"> overlaid on the brain mask.</w:t>
                      </w:r>
                    </w:p>
                  </w:txbxContent>
                </v:textbox>
                <w10:wrap type="topAndBottom" anchorx="margin" anchory="lin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4B06E8F" wp14:editId="30F39EE8">
            <wp:extent cx="4258085" cy="2267339"/>
            <wp:effectExtent l="0" t="0" r="0" b="6350"/>
            <wp:docPr id="7" name="Picture 7" descr="Graphical user interface, application, logo, company n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, logo, company n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9647" cy="228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62CF" w:rsidRPr="008156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44"/>
    <w:rsid w:val="000F07B8"/>
    <w:rsid w:val="001327FE"/>
    <w:rsid w:val="00231879"/>
    <w:rsid w:val="00251349"/>
    <w:rsid w:val="00286144"/>
    <w:rsid w:val="00306184"/>
    <w:rsid w:val="003D2D4C"/>
    <w:rsid w:val="004241B7"/>
    <w:rsid w:val="006271A8"/>
    <w:rsid w:val="006A28D2"/>
    <w:rsid w:val="0081562B"/>
    <w:rsid w:val="00820E81"/>
    <w:rsid w:val="008562CF"/>
    <w:rsid w:val="008E750A"/>
    <w:rsid w:val="009322A7"/>
    <w:rsid w:val="00A9345A"/>
    <w:rsid w:val="00BB3A8D"/>
    <w:rsid w:val="00C040E3"/>
    <w:rsid w:val="00CD4488"/>
    <w:rsid w:val="00D10306"/>
    <w:rsid w:val="00D63127"/>
    <w:rsid w:val="00D76C19"/>
    <w:rsid w:val="00E6419E"/>
    <w:rsid w:val="00EA7D64"/>
    <w:rsid w:val="00F4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F0599"/>
  <w15:chartTrackingRefBased/>
  <w15:docId w15:val="{F7222CEA-69C0-214E-9E8C-E53321273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614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ody">
    <w:name w:val="Body"/>
    <w:rsid w:val="002861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Isen</dc:creator>
  <cp:keywords/>
  <dc:description/>
  <cp:lastModifiedBy>Jonah Isen</cp:lastModifiedBy>
  <cp:revision>19</cp:revision>
  <cp:lastPrinted>2021-07-24T00:43:00Z</cp:lastPrinted>
  <dcterms:created xsi:type="dcterms:W3CDTF">2021-07-22T01:26:00Z</dcterms:created>
  <dcterms:modified xsi:type="dcterms:W3CDTF">2021-09-10T20:33:00Z</dcterms:modified>
</cp:coreProperties>
</file>